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52E" w:rsidRPr="00B44681" w:rsidRDefault="00696C6B" w:rsidP="00A875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Table S2. </w:t>
      </w:r>
      <w:r w:rsidR="00A8752E">
        <w:rPr>
          <w:rFonts w:ascii="Times New Roman" w:hAnsi="Times New Roman" w:cs="Times New Roman"/>
          <w:b/>
          <w:sz w:val="24"/>
          <w:szCs w:val="24"/>
        </w:rPr>
        <w:t>Fixed Effects Analysis</w:t>
      </w:r>
      <w:r w:rsidR="00A8752E" w:rsidRPr="00230850">
        <w:rPr>
          <w:rFonts w:ascii="Times New Roman" w:hAnsi="Times New Roman" w:cs="Times New Roman"/>
          <w:b/>
          <w:sz w:val="24"/>
          <w:szCs w:val="24"/>
        </w:rPr>
        <w:t xml:space="preserve"> of the Association between </w:t>
      </w:r>
      <w:r w:rsidR="00F31C3D">
        <w:rPr>
          <w:rFonts w:ascii="Times New Roman" w:hAnsi="Times New Roman" w:cs="Times New Roman"/>
          <w:b/>
          <w:sz w:val="24"/>
          <w:szCs w:val="24"/>
        </w:rPr>
        <w:t xml:space="preserve">Lagged </w:t>
      </w:r>
      <w:r w:rsidR="00A8752E" w:rsidRPr="00230850">
        <w:rPr>
          <w:rFonts w:ascii="Times New Roman" w:hAnsi="Times New Roman" w:cs="Times New Roman"/>
          <w:b/>
          <w:sz w:val="24"/>
          <w:szCs w:val="24"/>
        </w:rPr>
        <w:t xml:space="preserve">County-Level </w:t>
      </w:r>
      <w:r w:rsidR="00A8752E">
        <w:rPr>
          <w:rFonts w:ascii="Times New Roman" w:hAnsi="Times New Roman" w:cs="Times New Roman"/>
          <w:b/>
          <w:sz w:val="24"/>
          <w:szCs w:val="24"/>
        </w:rPr>
        <w:t>Characteristics</w:t>
      </w:r>
      <w:r w:rsidR="00A8752E" w:rsidRPr="00230850">
        <w:rPr>
          <w:rFonts w:ascii="Times New Roman" w:hAnsi="Times New Roman" w:cs="Times New Roman"/>
          <w:b/>
          <w:sz w:val="24"/>
          <w:szCs w:val="24"/>
        </w:rPr>
        <w:t xml:space="preserve"> and Individual Healt</w:t>
      </w:r>
      <w:bookmarkStart w:id="0" w:name="_GoBack"/>
      <w:bookmarkEnd w:id="0"/>
      <w:r w:rsidR="00A8752E" w:rsidRPr="00230850">
        <w:rPr>
          <w:rFonts w:ascii="Times New Roman" w:hAnsi="Times New Roman" w:cs="Times New Roman"/>
          <w:b/>
          <w:sz w:val="24"/>
          <w:szCs w:val="24"/>
        </w:rPr>
        <w:t>h Behaviors</w:t>
      </w:r>
      <w:r w:rsidR="00A8752E">
        <w:rPr>
          <w:rFonts w:ascii="Times New Roman" w:hAnsi="Times New Roman" w:cs="Times New Roman"/>
          <w:b/>
          <w:sz w:val="24"/>
          <w:szCs w:val="24"/>
        </w:rPr>
        <w:t>,</w:t>
      </w:r>
      <w:r w:rsidR="00A8752E" w:rsidRPr="00B446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52E">
        <w:rPr>
          <w:rFonts w:ascii="Times New Roman" w:hAnsi="Times New Roman" w:cs="Times New Roman"/>
          <w:b/>
          <w:sz w:val="24"/>
          <w:szCs w:val="24"/>
        </w:rPr>
        <w:t>U.S. National Longitudinal Study of Youth, 1992-2012</w:t>
      </w:r>
    </w:p>
    <w:tbl>
      <w:tblPr>
        <w:tblW w:w="10710" w:type="dxa"/>
        <w:tblInd w:w="-432" w:type="dxa"/>
        <w:tblLook w:val="04A0" w:firstRow="1" w:lastRow="0" w:firstColumn="1" w:lastColumn="0" w:noHBand="0" w:noVBand="1"/>
      </w:tblPr>
      <w:tblGrid>
        <w:gridCol w:w="2453"/>
        <w:gridCol w:w="2152"/>
        <w:gridCol w:w="2013"/>
        <w:gridCol w:w="2152"/>
        <w:gridCol w:w="1940"/>
      </w:tblGrid>
      <w:tr w:rsidR="00A8752E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752E" w:rsidRPr="00016649" w:rsidRDefault="00A8752E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2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752E" w:rsidRPr="00016649" w:rsidRDefault="00A8752E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b/>
              </w:rPr>
              <w:t>β Coefficient [95% CI]</w:t>
            </w:r>
          </w:p>
        </w:tc>
      </w:tr>
      <w:tr w:rsidR="00F31C3D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C3D" w:rsidRPr="00016649" w:rsidRDefault="00F31C3D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Smoker</w:t>
            </w:r>
          </w:p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Adjusted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Daily Cigarettes</w:t>
            </w:r>
          </w:p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Adjusted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Binge Drinking</w:t>
            </w:r>
          </w:p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Adjust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Daily Drinks</w:t>
            </w:r>
          </w:p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Adjusted</w:t>
            </w:r>
          </w:p>
        </w:tc>
      </w:tr>
      <w:tr w:rsidR="00F31C3D" w:rsidRPr="00016649" w:rsidTr="00016649">
        <w:trPr>
          <w:trHeight w:val="255"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County characteristics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Unemployment rat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28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4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34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5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00058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8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00096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3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2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19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Income (per $1,00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05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3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85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12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02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1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10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36542B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</w:t>
            </w:r>
            <w:r w:rsidR="0036542B">
              <w:rPr>
                <w:rFonts w:asciiTheme="majorBidi" w:hAnsiTheme="majorBidi" w:cstheme="majorBidi"/>
              </w:rPr>
              <w:t>0.00000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1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4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66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</w:rPr>
              <w:t>% &lt; high schoo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04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7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16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09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019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1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17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03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10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2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55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</w:rPr>
              <w:t>Ln(Household incom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6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69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59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2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27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1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11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04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9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4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75]</w:t>
            </w:r>
          </w:p>
        </w:tc>
      </w:tr>
      <w:tr w:rsidR="00F31C3D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Education (ref &lt; HS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High schoo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68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2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2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5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36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2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1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28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Some colleg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69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2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30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7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38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4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1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1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30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ind w:left="17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College or mor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7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17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3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44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2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1.08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3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3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46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3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54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45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23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5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017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8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23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6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02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3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-0.11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Ln(Weeks unemployed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75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1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0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11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003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1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04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23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04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05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2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44]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Number of children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-0.00076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93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04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0.016</w:t>
            </w:r>
          </w:p>
        </w:tc>
      </w:tr>
      <w:tr w:rsidR="00016649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649" w:rsidRPr="00016649" w:rsidRDefault="00016649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5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039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0.008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18]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01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1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6649" w:rsidRPr="00016649" w:rsidRDefault="00016649" w:rsidP="0001664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016649">
              <w:rPr>
                <w:rFonts w:asciiTheme="majorBidi" w:hAnsiTheme="majorBidi" w:cstheme="majorBidi"/>
              </w:rPr>
              <w:t>[-0.02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16649">
              <w:rPr>
                <w:rFonts w:asciiTheme="majorBidi" w:hAnsiTheme="majorBidi" w:cstheme="majorBidi"/>
              </w:rPr>
              <w:t>0.052]</w:t>
            </w:r>
          </w:p>
        </w:tc>
      </w:tr>
      <w:tr w:rsidR="00F31C3D" w:rsidRPr="00016649" w:rsidTr="00016649">
        <w:trPr>
          <w:trHeight w:val="255"/>
        </w:trPr>
        <w:tc>
          <w:tcPr>
            <w:tcW w:w="2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No. Observations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39,706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37,680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36,96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41,511</w:t>
            </w:r>
          </w:p>
        </w:tc>
      </w:tr>
      <w:tr w:rsidR="00F31C3D" w:rsidRPr="00016649" w:rsidTr="00016649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No. Individual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9,05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8,99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8,7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C3D" w:rsidRPr="00016649" w:rsidRDefault="00F31C3D" w:rsidP="0001664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16649">
              <w:rPr>
                <w:rFonts w:asciiTheme="majorBidi" w:hAnsiTheme="majorBidi" w:cstheme="majorBidi"/>
                <w:color w:val="000000" w:themeColor="text1"/>
              </w:rPr>
              <w:t>8,864</w:t>
            </w:r>
          </w:p>
        </w:tc>
      </w:tr>
      <w:tr w:rsidR="00A8752E" w:rsidRPr="00016649" w:rsidTr="00016649">
        <w:trPr>
          <w:trHeight w:val="255"/>
        </w:trPr>
        <w:tc>
          <w:tcPr>
            <w:tcW w:w="107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752E" w:rsidRPr="00016649" w:rsidRDefault="009B6A01" w:rsidP="00D46D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16649">
              <w:rPr>
                <w:rFonts w:asciiTheme="majorBidi" w:eastAsia="Times New Roman" w:hAnsiTheme="majorBidi" w:cstheme="majorBidi"/>
                <w:color w:val="000000" w:themeColor="text1"/>
              </w:rPr>
              <w:t>* p &lt; 0.05.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HS = high school.  </w:t>
            </w:r>
            <w:r w:rsidR="00A8752E" w:rsidRPr="00016649">
              <w:rPr>
                <w:rFonts w:asciiTheme="majorBidi" w:eastAsia="Times New Roman" w:hAnsiTheme="majorBidi" w:cstheme="majorBidi"/>
              </w:rPr>
              <w:t>County-level characteristics include</w:t>
            </w:r>
            <w:r w:rsidR="00624190" w:rsidRPr="00016649">
              <w:rPr>
                <w:rFonts w:asciiTheme="majorBidi" w:eastAsia="Times New Roman" w:hAnsiTheme="majorBidi" w:cstheme="majorBidi"/>
              </w:rPr>
              <w:t>d</w:t>
            </w:r>
            <w:r w:rsidR="00A8752E" w:rsidRPr="00016649">
              <w:rPr>
                <w:rFonts w:asciiTheme="majorBidi" w:eastAsia="Times New Roman" w:hAnsiTheme="majorBidi" w:cstheme="majorBidi"/>
              </w:rPr>
              <w:t xml:space="preserve"> annual unemployment rate, inflation-adjusted per capita personal income, and percent with less than a high school education</w:t>
            </w:r>
            <w:r w:rsidR="00F31C3D" w:rsidRPr="00016649">
              <w:rPr>
                <w:rFonts w:asciiTheme="majorBidi" w:eastAsia="Times New Roman" w:hAnsiTheme="majorBidi" w:cstheme="majorBidi"/>
              </w:rPr>
              <w:t>, measured during the survey wave prior to the measurement of the outcome</w:t>
            </w:r>
            <w:r w:rsidR="00A8752E" w:rsidRPr="00016649">
              <w:rPr>
                <w:rFonts w:asciiTheme="majorBidi" w:eastAsia="Times New Roman" w:hAnsiTheme="majorBidi" w:cstheme="majorBidi"/>
              </w:rPr>
              <w:t xml:space="preserve">.  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Analyses </w:t>
            </w:r>
            <w:r w:rsidR="002653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were 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>conducted using multivaria</w:t>
            </w:r>
            <w:r w:rsidR="00624190" w:rsidRPr="00016649">
              <w:rPr>
                <w:rFonts w:asciiTheme="majorBidi" w:eastAsia="Times New Roman" w:hAnsiTheme="majorBidi" w:cstheme="majorBidi"/>
                <w:color w:val="000000" w:themeColor="text1"/>
              </w:rPr>
              <w:t>bl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>e linear regressions with imputed data</w:t>
            </w:r>
            <w:r w:rsidR="00C12AB1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, including fixed effects at the </w:t>
            </w:r>
            <w:r w:rsidR="00D46DB0">
              <w:rPr>
                <w:rFonts w:asciiTheme="majorBidi" w:eastAsia="Times New Roman" w:hAnsiTheme="majorBidi" w:cstheme="majorBidi"/>
                <w:color w:val="000000" w:themeColor="text1"/>
              </w:rPr>
              <w:t>individual</w:t>
            </w:r>
            <w:r w:rsidR="00C12AB1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level to adjust for time-invariant </w:t>
            </w:r>
            <w:r w:rsidR="00D46DB0">
              <w:rPr>
                <w:rFonts w:asciiTheme="majorBidi" w:eastAsia="Times New Roman" w:hAnsiTheme="majorBidi" w:cstheme="majorBidi"/>
                <w:color w:val="000000" w:themeColor="text1"/>
              </w:rPr>
              <w:t>individual</w:t>
            </w:r>
            <w:r w:rsidR="00C12AB1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characteristics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.  </w:t>
            </w:r>
            <w:r w:rsidR="00A8752E" w:rsidRPr="00016649">
              <w:rPr>
                <w:rFonts w:asciiTheme="majorBidi" w:eastAsia="Times New Roman" w:hAnsiTheme="majorBidi" w:cstheme="majorBidi"/>
              </w:rPr>
              <w:t xml:space="preserve">Linear probability models were used for binary outcomes.  </w:t>
            </w:r>
            <w:r w:rsidR="00A8752E" w:rsidRPr="00016649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Additional controls included fixed effects for year.  </w:t>
            </w:r>
          </w:p>
        </w:tc>
      </w:tr>
    </w:tbl>
    <w:p w:rsidR="00C4395F" w:rsidRDefault="00C4395F">
      <w:pPr>
        <w:rPr>
          <w:rFonts w:ascii="Times New Roman" w:hAnsi="Times New Roman" w:cs="Times New Roman"/>
          <w:b/>
          <w:sz w:val="24"/>
          <w:szCs w:val="24"/>
        </w:rPr>
      </w:pPr>
    </w:p>
    <w:sectPr w:rsidR="00C4395F" w:rsidSect="00F31C3D">
      <w:footerReference w:type="default" r:id="rId7"/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506" w:rsidRDefault="007F3506" w:rsidP="00C4395F">
      <w:pPr>
        <w:spacing w:after="0" w:line="240" w:lineRule="auto"/>
      </w:pPr>
      <w:r>
        <w:separator/>
      </w:r>
    </w:p>
  </w:endnote>
  <w:endnote w:type="continuationSeparator" w:id="0">
    <w:p w:rsidR="007F3506" w:rsidRDefault="007F3506" w:rsidP="00C43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4494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B0AA3" w:rsidRPr="00BE113E" w:rsidRDefault="00DB0AA3">
        <w:pPr>
          <w:pStyle w:val="Footer"/>
          <w:jc w:val="right"/>
          <w:rPr>
            <w:rFonts w:ascii="Times New Roman" w:hAnsi="Times New Roman" w:cs="Times New Roman"/>
          </w:rPr>
        </w:pPr>
        <w:r w:rsidRPr="00BE113E">
          <w:rPr>
            <w:rFonts w:ascii="Times New Roman" w:hAnsi="Times New Roman" w:cs="Times New Roman"/>
          </w:rPr>
          <w:fldChar w:fldCharType="begin"/>
        </w:r>
        <w:r w:rsidRPr="00BE113E">
          <w:rPr>
            <w:rFonts w:ascii="Times New Roman" w:hAnsi="Times New Roman" w:cs="Times New Roman"/>
          </w:rPr>
          <w:instrText xml:space="preserve"> PAGE   \* MERGEFORMAT </w:instrText>
        </w:r>
        <w:r w:rsidRPr="00BE113E">
          <w:rPr>
            <w:rFonts w:ascii="Times New Roman" w:hAnsi="Times New Roman" w:cs="Times New Roman"/>
          </w:rPr>
          <w:fldChar w:fldCharType="separate"/>
        </w:r>
        <w:r w:rsidR="00696C6B">
          <w:rPr>
            <w:rFonts w:ascii="Times New Roman" w:hAnsi="Times New Roman" w:cs="Times New Roman"/>
            <w:noProof/>
          </w:rPr>
          <w:t>1</w:t>
        </w:r>
        <w:r w:rsidRPr="00BE113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B0AA3" w:rsidRDefault="00DB0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506" w:rsidRDefault="007F3506" w:rsidP="00C4395F">
      <w:pPr>
        <w:spacing w:after="0" w:line="240" w:lineRule="auto"/>
      </w:pPr>
      <w:r>
        <w:separator/>
      </w:r>
    </w:p>
  </w:footnote>
  <w:footnote w:type="continuationSeparator" w:id="0">
    <w:p w:rsidR="007F3506" w:rsidRDefault="007F3506" w:rsidP="00C43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8F7406"/>
    <w:multiLevelType w:val="hybridMultilevel"/>
    <w:tmpl w:val="79EAAB44"/>
    <w:lvl w:ilvl="0" w:tplc="4F305ECE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zrerrardfav4eaavbprzzozrx5vdvexp99&quot;&gt;masterlibrary&lt;record-ids&gt;&lt;item&gt;370&lt;/item&gt;&lt;item&gt;482&lt;/item&gt;&lt;item&gt;776&lt;/item&gt;&lt;/record-ids&gt;&lt;/item&gt;&lt;/Libraries&gt;"/>
  </w:docVars>
  <w:rsids>
    <w:rsidRoot w:val="00546A1E"/>
    <w:rsid w:val="00016649"/>
    <w:rsid w:val="00043688"/>
    <w:rsid w:val="00087D2A"/>
    <w:rsid w:val="00104A50"/>
    <w:rsid w:val="001368F0"/>
    <w:rsid w:val="001F3A31"/>
    <w:rsid w:val="001F3DC8"/>
    <w:rsid w:val="0022263D"/>
    <w:rsid w:val="00245881"/>
    <w:rsid w:val="00251E4C"/>
    <w:rsid w:val="00265396"/>
    <w:rsid w:val="00277B73"/>
    <w:rsid w:val="002C7B2B"/>
    <w:rsid w:val="00306729"/>
    <w:rsid w:val="00326396"/>
    <w:rsid w:val="00332B27"/>
    <w:rsid w:val="0036542B"/>
    <w:rsid w:val="003657EB"/>
    <w:rsid w:val="003B03FB"/>
    <w:rsid w:val="00444D54"/>
    <w:rsid w:val="00505783"/>
    <w:rsid w:val="00546A1E"/>
    <w:rsid w:val="00563DA1"/>
    <w:rsid w:val="005D70D6"/>
    <w:rsid w:val="005F69D2"/>
    <w:rsid w:val="00620A02"/>
    <w:rsid w:val="00624190"/>
    <w:rsid w:val="006301DC"/>
    <w:rsid w:val="00641F3A"/>
    <w:rsid w:val="00646E46"/>
    <w:rsid w:val="00696C6B"/>
    <w:rsid w:val="006E5FA8"/>
    <w:rsid w:val="006E7B14"/>
    <w:rsid w:val="00701F74"/>
    <w:rsid w:val="00717D10"/>
    <w:rsid w:val="00781F04"/>
    <w:rsid w:val="007D6110"/>
    <w:rsid w:val="007F3506"/>
    <w:rsid w:val="008E334A"/>
    <w:rsid w:val="008F3C66"/>
    <w:rsid w:val="00940A0F"/>
    <w:rsid w:val="009B6A01"/>
    <w:rsid w:val="009F2A54"/>
    <w:rsid w:val="00A63B4B"/>
    <w:rsid w:val="00A8752E"/>
    <w:rsid w:val="00A953D1"/>
    <w:rsid w:val="00B44681"/>
    <w:rsid w:val="00B8596F"/>
    <w:rsid w:val="00BB62EB"/>
    <w:rsid w:val="00BE113E"/>
    <w:rsid w:val="00BE7A47"/>
    <w:rsid w:val="00C1241C"/>
    <w:rsid w:val="00C12AB1"/>
    <w:rsid w:val="00C42240"/>
    <w:rsid w:val="00C4395F"/>
    <w:rsid w:val="00C76555"/>
    <w:rsid w:val="00CB54FF"/>
    <w:rsid w:val="00CF77E6"/>
    <w:rsid w:val="00D00533"/>
    <w:rsid w:val="00D22BF8"/>
    <w:rsid w:val="00D46DB0"/>
    <w:rsid w:val="00DA5999"/>
    <w:rsid w:val="00DB0AA3"/>
    <w:rsid w:val="00DD6FAF"/>
    <w:rsid w:val="00E77447"/>
    <w:rsid w:val="00EB1B0E"/>
    <w:rsid w:val="00F13531"/>
    <w:rsid w:val="00F208AE"/>
    <w:rsid w:val="00F31C3D"/>
    <w:rsid w:val="00F37AD3"/>
    <w:rsid w:val="00F44938"/>
    <w:rsid w:val="00F5762A"/>
    <w:rsid w:val="00F9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147AD52-110D-4479-B6CE-D53CB35B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A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6A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A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A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A1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E7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A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4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95F"/>
  </w:style>
  <w:style w:type="paragraph" w:styleId="Footer">
    <w:name w:val="footer"/>
    <w:basedOn w:val="Normal"/>
    <w:link w:val="FooterChar"/>
    <w:uiPriority w:val="99"/>
    <w:unhideWhenUsed/>
    <w:rsid w:val="00C43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95F"/>
  </w:style>
  <w:style w:type="table" w:styleId="TableGrid">
    <w:name w:val="Table Grid"/>
    <w:basedOn w:val="TableNormal"/>
    <w:uiPriority w:val="59"/>
    <w:rsid w:val="00306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amad</dc:creator>
  <cp:lastModifiedBy>Hamad, Rita</cp:lastModifiedBy>
  <cp:revision>9</cp:revision>
  <dcterms:created xsi:type="dcterms:W3CDTF">2019-02-19T17:56:00Z</dcterms:created>
  <dcterms:modified xsi:type="dcterms:W3CDTF">2019-03-29T03:32:00Z</dcterms:modified>
</cp:coreProperties>
</file>